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05503" w14:textId="7FD320AA" w:rsidR="007B5BB3" w:rsidRPr="007B5BB3" w:rsidRDefault="007B5BB3">
      <w:pPr>
        <w:rPr>
          <w:b/>
          <w:bCs/>
          <w:sz w:val="24"/>
        </w:rPr>
      </w:pPr>
      <w:r w:rsidRPr="007B5BB3">
        <w:rPr>
          <w:b/>
          <w:bCs/>
          <w:sz w:val="24"/>
        </w:rPr>
        <w:t>T</w:t>
      </w:r>
      <w:r w:rsidRPr="007B5BB3">
        <w:rPr>
          <w:rFonts w:hint="eastAsia"/>
          <w:b/>
          <w:bCs/>
          <w:sz w:val="24"/>
        </w:rPr>
        <w:t>able</w:t>
      </w:r>
      <w:r w:rsidRPr="007B5BB3">
        <w:rPr>
          <w:b/>
          <w:bCs/>
          <w:sz w:val="24"/>
        </w:rPr>
        <w:t xml:space="preserve"> S1. A detailed clinical information for 176 </w:t>
      </w:r>
      <w:r w:rsidRPr="007B5BB3">
        <w:rPr>
          <w:rFonts w:hint="eastAsia"/>
          <w:b/>
          <w:bCs/>
          <w:sz w:val="24"/>
        </w:rPr>
        <w:t>colorectal</w:t>
      </w:r>
      <w:r w:rsidRPr="007B5BB3">
        <w:rPr>
          <w:b/>
          <w:bCs/>
          <w:sz w:val="24"/>
        </w:rPr>
        <w:t xml:space="preserve"> </w:t>
      </w:r>
      <w:r w:rsidRPr="007B5BB3">
        <w:rPr>
          <w:rFonts w:hint="eastAsia"/>
          <w:b/>
          <w:bCs/>
          <w:sz w:val="24"/>
        </w:rPr>
        <w:t>cancer</w:t>
      </w:r>
      <w:r w:rsidRPr="007B5BB3">
        <w:rPr>
          <w:b/>
          <w:bCs/>
          <w:sz w:val="24"/>
        </w:rPr>
        <w:t xml:space="preserve"> patients</w:t>
      </w:r>
      <w:r>
        <w:rPr>
          <w:b/>
          <w:bCs/>
          <w:sz w:val="24"/>
        </w:rPr>
        <w:t>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7"/>
        <w:gridCol w:w="4227"/>
      </w:tblGrid>
      <w:tr w:rsidR="00CB3331" w:rsidRPr="003B4A11" w14:paraId="65DEF94F" w14:textId="77777777" w:rsidTr="007B5BB3">
        <w:trPr>
          <w:trHeight w:val="83"/>
        </w:trPr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A8AA7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Clinical features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1A0EE3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Number (%)</w:t>
            </w:r>
            <w:r w:rsidRPr="003B4A11">
              <w:rPr>
                <w:sz w:val="24"/>
                <w:vertAlign w:val="superscript"/>
              </w:rPr>
              <w:t>a</w:t>
            </w:r>
          </w:p>
        </w:tc>
      </w:tr>
      <w:tr w:rsidR="00CB3331" w:rsidRPr="003B4A11" w14:paraId="2D981ED2" w14:textId="77777777" w:rsidTr="007B5BB3">
        <w:trPr>
          <w:trHeight w:val="83"/>
        </w:trPr>
        <w:tc>
          <w:tcPr>
            <w:tcW w:w="25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0F4349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Sex – no. (%)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951D7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 </w:t>
            </w:r>
          </w:p>
        </w:tc>
      </w:tr>
      <w:tr w:rsidR="00CB3331" w:rsidRPr="003B4A11" w14:paraId="60C747EA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E327C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Female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7A8ED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80 (45.45)</w:t>
            </w:r>
          </w:p>
        </w:tc>
      </w:tr>
      <w:tr w:rsidR="00CB3331" w:rsidRPr="003B4A11" w14:paraId="332A743C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81ECC79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ale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973073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96 (54.55)</w:t>
            </w:r>
          </w:p>
        </w:tc>
      </w:tr>
      <w:tr w:rsidR="00CB3331" w:rsidRPr="003B4A11" w14:paraId="1A7698B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B9EE1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Age – year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DEF254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 </w:t>
            </w:r>
          </w:p>
        </w:tc>
      </w:tr>
      <w:tr w:rsidR="00CB3331" w:rsidRPr="003B4A11" w14:paraId="031EA10C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2CDA8F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edia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D777E0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67</w:t>
            </w:r>
          </w:p>
        </w:tc>
      </w:tr>
      <w:tr w:rsidR="00CB3331" w:rsidRPr="003B4A11" w14:paraId="0764EBB1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150693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Range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AA1E9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31-87</w:t>
            </w:r>
          </w:p>
        </w:tc>
      </w:tr>
      <w:tr w:rsidR="00CB3331" w:rsidRPr="003B4A11" w14:paraId="575D5735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B28E70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Location – no. (%)</w:t>
            </w:r>
            <w:r w:rsidRPr="003B4A11">
              <w:rPr>
                <w:sz w:val="24"/>
                <w:vertAlign w:val="superscript"/>
              </w:rPr>
              <w:t>b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E0F2DCF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 </w:t>
            </w:r>
          </w:p>
        </w:tc>
      </w:tr>
      <w:tr w:rsidR="00CB3331" w:rsidRPr="003B4A11" w14:paraId="514DE20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E7739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Ascending colo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49E11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54 (30.68)</w:t>
            </w:r>
          </w:p>
        </w:tc>
      </w:tr>
      <w:tr w:rsidR="00CB3331" w:rsidRPr="003B4A11" w14:paraId="3F0C8E46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3E55EA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Transverse colo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16C9E96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8 (4.55)</w:t>
            </w:r>
          </w:p>
        </w:tc>
      </w:tr>
      <w:tr w:rsidR="00CB3331" w:rsidRPr="003B4A11" w14:paraId="7816B2A5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4773D6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Descending colo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7B23B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8 (10.23)</w:t>
            </w:r>
          </w:p>
        </w:tc>
      </w:tr>
      <w:tr w:rsidR="00CB3331" w:rsidRPr="003B4A11" w14:paraId="1AC8B2A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D04B9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Sigmoid colo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6EFDB9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46 (26.14)</w:t>
            </w:r>
          </w:p>
        </w:tc>
      </w:tr>
      <w:tr w:rsidR="00CB3331" w:rsidRPr="003B4A11" w14:paraId="0694F552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7ABFB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Rectum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19531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49 (27.84)</w:t>
            </w:r>
          </w:p>
        </w:tc>
      </w:tr>
      <w:tr w:rsidR="00CB3331" w:rsidRPr="003B4A11" w14:paraId="5E7F36ED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B93F01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issing dat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56F00D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5 (2.84)</w:t>
            </w:r>
          </w:p>
        </w:tc>
      </w:tr>
      <w:tr w:rsidR="00CB3331" w:rsidRPr="003B4A11" w14:paraId="36D0E4A4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16B1C9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TNM stage – no. (%)</w:t>
            </w:r>
            <w:r w:rsidRPr="003B4A11">
              <w:rPr>
                <w:sz w:val="24"/>
                <w:vertAlign w:val="superscript"/>
              </w:rPr>
              <w:t>c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5353F7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rFonts w:hint="eastAsia"/>
                <w:sz w:val="24"/>
              </w:rPr>
              <w:t xml:space="preserve"> </w:t>
            </w:r>
            <w:r w:rsidRPr="003B4A11">
              <w:rPr>
                <w:sz w:val="24"/>
              </w:rPr>
              <w:t xml:space="preserve">                                  </w:t>
            </w:r>
          </w:p>
        </w:tc>
      </w:tr>
      <w:tr w:rsidR="00CB3331" w:rsidRPr="003B4A11" w14:paraId="49B56566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6E03FB3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F85A8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1 (6.25)</w:t>
            </w:r>
          </w:p>
        </w:tc>
      </w:tr>
      <w:tr w:rsidR="00CB3331" w:rsidRPr="003B4A11" w14:paraId="0B8D1638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FFE60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A286A91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94 (53.41)</w:t>
            </w:r>
          </w:p>
        </w:tc>
      </w:tr>
      <w:tr w:rsidR="00CB3331" w:rsidRPr="003B4A11" w14:paraId="7B208B5D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E9A182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89D06F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46 (26.14)</w:t>
            </w:r>
          </w:p>
        </w:tc>
      </w:tr>
      <w:tr w:rsidR="00CB3331" w:rsidRPr="003B4A11" w14:paraId="65295A63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8F6EFD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B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A1B1A8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48 (27.27)</w:t>
            </w:r>
          </w:p>
        </w:tc>
      </w:tr>
      <w:tr w:rsidR="00CB3331" w:rsidRPr="003B4A11" w14:paraId="4D3E589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7D786E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I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E82067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55 (31.25)</w:t>
            </w:r>
          </w:p>
        </w:tc>
      </w:tr>
      <w:tr w:rsidR="00CB3331" w:rsidRPr="003B4A11" w14:paraId="3BE9B68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D9B1D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I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891B51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2 (1.14)</w:t>
            </w:r>
          </w:p>
        </w:tc>
      </w:tr>
      <w:tr w:rsidR="00CB3331" w:rsidRPr="003B4A11" w14:paraId="78EC7E1F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0C83E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IB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B2C2DF9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35 (19.89)</w:t>
            </w:r>
          </w:p>
        </w:tc>
      </w:tr>
      <w:tr w:rsidR="00CB3331" w:rsidRPr="003B4A11" w14:paraId="5D746DF6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3AF753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IIC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D30352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8 (10.23)</w:t>
            </w:r>
          </w:p>
        </w:tc>
      </w:tr>
      <w:tr w:rsidR="00CB3331" w:rsidRPr="003B4A11" w14:paraId="461EA761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AB712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IV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219A0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9 (5.11)</w:t>
            </w:r>
          </w:p>
        </w:tc>
      </w:tr>
      <w:tr w:rsidR="00CB3331" w:rsidRPr="003B4A11" w14:paraId="51A520E7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1080DD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issing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084753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7 (3.98)</w:t>
            </w:r>
          </w:p>
        </w:tc>
      </w:tr>
      <w:tr w:rsidR="00CB3331" w:rsidRPr="003B4A11" w14:paraId="288CE4CD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EC316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Pathological type – no. (%)           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E2F52E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rFonts w:hint="eastAsia"/>
                <w:sz w:val="24"/>
              </w:rPr>
              <w:t xml:space="preserve"> </w:t>
            </w:r>
            <w:r w:rsidRPr="003B4A11">
              <w:rPr>
                <w:sz w:val="24"/>
              </w:rPr>
              <w:t xml:space="preserve">                                  </w:t>
            </w:r>
          </w:p>
        </w:tc>
      </w:tr>
      <w:tr w:rsidR="00CB3331" w:rsidRPr="003B4A11" w14:paraId="7620377F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03267D0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Tubular adenocarcinom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8C55A2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42 (80.68)</w:t>
            </w:r>
          </w:p>
        </w:tc>
      </w:tr>
      <w:tr w:rsidR="00CB3331" w:rsidRPr="003B4A11" w14:paraId="5184A732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CFDFF38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ucinous adenocarcinom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34D96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20 (11.36)</w:t>
            </w:r>
          </w:p>
        </w:tc>
      </w:tr>
      <w:tr w:rsidR="00CB3331" w:rsidRPr="003B4A11" w14:paraId="7D2290B1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90F092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ixed adenocarcinom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DEC46F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4 (7.95)</w:t>
            </w:r>
          </w:p>
        </w:tc>
      </w:tr>
      <w:tr w:rsidR="00CB3331" w:rsidRPr="003B4A11" w14:paraId="24A09358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15C340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Tumor size – no. (%)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F03151" w14:textId="77777777" w:rsidR="00CB3331" w:rsidRPr="003B4A11" w:rsidRDefault="00CB3331">
            <w:pPr>
              <w:spacing w:line="400" w:lineRule="exact"/>
              <w:rPr>
                <w:sz w:val="24"/>
              </w:rPr>
            </w:pPr>
          </w:p>
        </w:tc>
      </w:tr>
      <w:tr w:rsidR="00CB3331" w:rsidRPr="003B4A11" w14:paraId="1FE0AA4E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41632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&lt; 5cm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A865E68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87 (49.43)</w:t>
            </w:r>
          </w:p>
        </w:tc>
      </w:tr>
      <w:tr w:rsidR="00CB3331" w:rsidRPr="003B4A11" w14:paraId="3EC7D7AB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F222BE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≥ 5cm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C2B9389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68 (38.64)</w:t>
            </w:r>
          </w:p>
        </w:tc>
      </w:tr>
      <w:tr w:rsidR="00CB3331" w:rsidRPr="003B4A11" w14:paraId="644CFF67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3A9A05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lastRenderedPageBreak/>
              <w:t>Missing dat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D795F61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21 (11.93)</w:t>
            </w:r>
          </w:p>
        </w:tc>
      </w:tr>
      <w:tr w:rsidR="00CB3331" w:rsidRPr="003B4A11" w14:paraId="3AF1A86B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8EEF34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Lymph node metastasis – no. (%)         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1F8A57F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rFonts w:hint="eastAsia"/>
                <w:sz w:val="24"/>
              </w:rPr>
              <w:t xml:space="preserve"> </w:t>
            </w:r>
            <w:r w:rsidRPr="003B4A11">
              <w:rPr>
                <w:sz w:val="24"/>
              </w:rPr>
              <w:t xml:space="preserve">                                  </w:t>
            </w:r>
          </w:p>
        </w:tc>
      </w:tr>
      <w:tr w:rsidR="00CB3331" w:rsidRPr="003B4A11" w14:paraId="37E82F9C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D6DBF3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Yes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4C0EA4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62 (35.23)</w:t>
            </w:r>
          </w:p>
        </w:tc>
      </w:tr>
      <w:tr w:rsidR="00CB3331" w:rsidRPr="003B4A11" w14:paraId="1995B136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7745A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No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7B799D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14 (64.77)</w:t>
            </w:r>
          </w:p>
        </w:tc>
      </w:tr>
      <w:tr w:rsidR="00CB3331" w:rsidRPr="003B4A11" w14:paraId="75D37A1A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BC31DF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issing dat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4D1F5E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0 (0)</w:t>
            </w:r>
          </w:p>
        </w:tc>
      </w:tr>
      <w:tr w:rsidR="00CB3331" w:rsidRPr="003B4A11" w14:paraId="34E9CB0A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0039D2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Differentiation –no. (%)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CB7093B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rFonts w:hint="eastAsia"/>
                <w:sz w:val="24"/>
              </w:rPr>
              <w:t xml:space="preserve"> </w:t>
            </w:r>
            <w:r w:rsidRPr="003B4A11">
              <w:rPr>
                <w:sz w:val="24"/>
              </w:rPr>
              <w:t xml:space="preserve">                                    </w:t>
            </w:r>
          </w:p>
        </w:tc>
      </w:tr>
      <w:tr w:rsidR="00CB3331" w:rsidRPr="003B4A11" w14:paraId="7BD6F5F8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1F17B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Well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DDECE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9 (5.11)</w:t>
            </w:r>
          </w:p>
        </w:tc>
      </w:tr>
      <w:tr w:rsidR="00CB3331" w:rsidRPr="003B4A11" w14:paraId="282AE370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5919C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Moderate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43FA1B1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27 (72.16)</w:t>
            </w:r>
          </w:p>
        </w:tc>
      </w:tr>
      <w:tr w:rsidR="00CB3331" w:rsidRPr="003B4A11" w14:paraId="257DFE56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63F4E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Poor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B680F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40 (22.73)</w:t>
            </w:r>
          </w:p>
        </w:tc>
      </w:tr>
      <w:tr w:rsidR="00CB3331" w:rsidRPr="003B4A11" w14:paraId="6232EDE2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D930015" w14:textId="522F64C4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Adjuvant chemotherapy – no. (%)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B771379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 </w:t>
            </w:r>
          </w:p>
        </w:tc>
      </w:tr>
      <w:tr w:rsidR="00CB3331" w:rsidRPr="003B4A11" w14:paraId="689D6797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DCEAA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  Yes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2272D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60 (34.09)</w:t>
            </w:r>
          </w:p>
        </w:tc>
      </w:tr>
      <w:tr w:rsidR="00CB3331" w:rsidRPr="003B4A11" w14:paraId="270C052E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9C0DD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  No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2CC6A0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108 (61.36)</w:t>
            </w:r>
          </w:p>
        </w:tc>
      </w:tr>
      <w:tr w:rsidR="00CB3331" w:rsidRPr="003B4A11" w14:paraId="4B5572F1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32F749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  Missing data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981474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8 (4.55)</w:t>
            </w:r>
          </w:p>
        </w:tc>
      </w:tr>
      <w:tr w:rsidR="00CB3331" w:rsidRPr="003B4A11" w14:paraId="1CD75039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27685C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Survival – no. (%)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DB5EF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 </w:t>
            </w:r>
          </w:p>
        </w:tc>
      </w:tr>
      <w:tr w:rsidR="00CB3331" w:rsidRPr="003B4A11" w14:paraId="5874DCE1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B2D656A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  Median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7984AA7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67.97</w:t>
            </w:r>
          </w:p>
        </w:tc>
      </w:tr>
      <w:tr w:rsidR="00CB3331" w:rsidRPr="003B4A11" w14:paraId="3A7EDF83" w14:textId="77777777" w:rsidTr="007B5BB3">
        <w:trPr>
          <w:trHeight w:val="83"/>
        </w:trPr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4A9961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 xml:space="preserve">  Range</w:t>
            </w:r>
          </w:p>
        </w:tc>
        <w:tc>
          <w:tcPr>
            <w:tcW w:w="2500" w:type="pc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EAD875" w14:textId="77777777" w:rsidR="00CB3331" w:rsidRPr="003B4A11" w:rsidRDefault="00CE0B09">
            <w:pPr>
              <w:spacing w:line="400" w:lineRule="exact"/>
              <w:rPr>
                <w:sz w:val="24"/>
              </w:rPr>
            </w:pPr>
            <w:r w:rsidRPr="003B4A11">
              <w:rPr>
                <w:sz w:val="24"/>
              </w:rPr>
              <w:t>0.17 – 110.90</w:t>
            </w:r>
          </w:p>
        </w:tc>
      </w:tr>
    </w:tbl>
    <w:p w14:paraId="04E4D950" w14:textId="77777777" w:rsidR="003B4A11" w:rsidRDefault="003B4A11" w:rsidP="003B4A11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>Percentages may not sum to 100 due to rounding.</w:t>
      </w:r>
    </w:p>
    <w:p w14:paraId="11B02449" w14:textId="519B51AC" w:rsidR="00ED13F3" w:rsidRDefault="003B4A11" w:rsidP="00ED13F3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="00ED13F3">
        <w:rPr>
          <w:rFonts w:ascii="Arial" w:hAnsi="Arial" w:cs="Arial" w:hint="eastAsia"/>
        </w:rPr>
        <w:t xml:space="preserve">Tumor location was available for </w:t>
      </w:r>
      <w:r w:rsidR="0041371D">
        <w:rPr>
          <w:rFonts w:ascii="Arial" w:hAnsi="Arial" w:cs="Arial"/>
        </w:rPr>
        <w:t>175</w:t>
      </w:r>
      <w:r w:rsidR="00ED13F3">
        <w:rPr>
          <w:rFonts w:ascii="Arial" w:hAnsi="Arial" w:cs="Arial" w:hint="eastAsia"/>
        </w:rPr>
        <w:t xml:space="preserve"> patients, 4 patients were suffered with both of rectal cancer and s</w:t>
      </w:r>
      <w:r w:rsidR="00ED13F3">
        <w:rPr>
          <w:rFonts w:ascii="Arial" w:hAnsi="Arial" w:cs="Arial"/>
        </w:rPr>
        <w:t>igmoid colon</w:t>
      </w:r>
      <w:r w:rsidR="00ED13F3">
        <w:rPr>
          <w:rFonts w:ascii="Arial" w:hAnsi="Arial" w:cs="Arial" w:hint="eastAsia"/>
        </w:rPr>
        <w:t xml:space="preserve"> cancer</w:t>
      </w:r>
      <w:r w:rsidR="00ED13F3">
        <w:rPr>
          <w:rFonts w:ascii="Arial" w:hAnsi="Arial" w:cs="Arial"/>
        </w:rPr>
        <w:t>.</w:t>
      </w:r>
    </w:p>
    <w:p w14:paraId="30518AB8" w14:textId="53392438" w:rsidR="00CB3331" w:rsidRPr="00ED13F3" w:rsidRDefault="003B4A11" w:rsidP="00ED13F3">
      <w:pPr>
        <w:spacing w:line="360" w:lineRule="auto"/>
        <w:rPr>
          <w:rFonts w:ascii="Arial" w:hAnsi="Arial" w:cs="Arial"/>
        </w:rPr>
      </w:pPr>
      <w:r>
        <w:rPr>
          <w:rFonts w:ascii="Arial" w:hAnsi="Arial" w:cs="Arial" w:hint="eastAsia"/>
          <w:vertAlign w:val="superscript"/>
        </w:rPr>
        <w:t xml:space="preserve">c </w:t>
      </w:r>
      <w:r w:rsidR="00ED13F3">
        <w:rPr>
          <w:rFonts w:ascii="Arial" w:hAnsi="Arial" w:cs="Arial" w:hint="eastAsia"/>
        </w:rPr>
        <w:t>TNM denotes tumor-node-metastasis.</w:t>
      </w:r>
    </w:p>
    <w:sectPr w:rsidR="00CB3331" w:rsidRPr="00ED1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E22CC" w14:textId="77777777" w:rsidR="002040ED" w:rsidRDefault="002040ED" w:rsidP="007B5BB3">
      <w:r>
        <w:separator/>
      </w:r>
    </w:p>
  </w:endnote>
  <w:endnote w:type="continuationSeparator" w:id="0">
    <w:p w14:paraId="190021F6" w14:textId="77777777" w:rsidR="002040ED" w:rsidRDefault="002040ED" w:rsidP="007B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81419A" w14:textId="77777777" w:rsidR="002040ED" w:rsidRDefault="002040ED" w:rsidP="007B5BB3">
      <w:r>
        <w:separator/>
      </w:r>
    </w:p>
  </w:footnote>
  <w:footnote w:type="continuationSeparator" w:id="0">
    <w:p w14:paraId="2ABA0B65" w14:textId="77777777" w:rsidR="002040ED" w:rsidRDefault="002040ED" w:rsidP="007B5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3331"/>
    <w:rsid w:val="002040ED"/>
    <w:rsid w:val="003B4A11"/>
    <w:rsid w:val="0041371D"/>
    <w:rsid w:val="007B5BB3"/>
    <w:rsid w:val="00CB3331"/>
    <w:rsid w:val="00CE0B09"/>
    <w:rsid w:val="00ED13F3"/>
    <w:rsid w:val="0A113335"/>
    <w:rsid w:val="7453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A57E6A"/>
  <w15:docId w15:val="{1B600ADA-EE77-453C-BFD8-A042F269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B5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B5BB3"/>
    <w:rPr>
      <w:kern w:val="2"/>
      <w:sz w:val="18"/>
      <w:szCs w:val="18"/>
    </w:rPr>
  </w:style>
  <w:style w:type="paragraph" w:styleId="a5">
    <w:name w:val="footer"/>
    <w:basedOn w:val="a"/>
    <w:link w:val="a6"/>
    <w:rsid w:val="007B5B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B5BB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679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E74C38D-8982-400C-938A-2A4A6A6C8B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lei Ma</dc:creator>
  <cp:lastModifiedBy>Yanlei Ma</cp:lastModifiedBy>
  <cp:revision>4</cp:revision>
  <dcterms:created xsi:type="dcterms:W3CDTF">2020-05-29T16:21:00Z</dcterms:created>
  <dcterms:modified xsi:type="dcterms:W3CDTF">2020-06-2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